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F7A" w:rsidRPr="0096282A" w:rsidRDefault="00B46F7A" w:rsidP="006B3148">
      <w:pPr>
        <w:spacing w:line="480" w:lineRule="auto"/>
        <w:ind w:firstLine="708"/>
        <w:rPr>
          <w:b/>
          <w:i/>
          <w:color w:val="000000"/>
          <w:sz w:val="28"/>
          <w:szCs w:val="28"/>
          <w:lang w:val="en-US"/>
        </w:rPr>
      </w:pPr>
      <w:r w:rsidRPr="0096282A">
        <w:rPr>
          <w:b/>
          <w:i/>
          <w:color w:val="000000"/>
          <w:sz w:val="28"/>
          <w:szCs w:val="28"/>
          <w:lang w:val="en-US"/>
        </w:rPr>
        <w:t>Tables for electronic supplement</w:t>
      </w:r>
    </w:p>
    <w:p w:rsidR="00B46F7A" w:rsidRPr="0096282A" w:rsidRDefault="00B46F7A" w:rsidP="00FE228D">
      <w:pPr>
        <w:spacing w:line="480" w:lineRule="auto"/>
        <w:rPr>
          <w:color w:val="000000"/>
          <w:lang w:val="en-US"/>
        </w:rPr>
      </w:pPr>
      <w:r w:rsidRPr="0096282A">
        <w:rPr>
          <w:color w:val="000000"/>
          <w:lang w:val="en-US"/>
        </w:rPr>
        <w:t xml:space="preserve">Table </w:t>
      </w:r>
      <w:r w:rsidR="00D63B60">
        <w:rPr>
          <w:color w:val="000000"/>
          <w:lang w:val="en-US"/>
        </w:rPr>
        <w:t>S</w:t>
      </w:r>
      <w:r w:rsidRPr="0096282A">
        <w:rPr>
          <w:color w:val="000000"/>
          <w:lang w:val="en-US"/>
        </w:rPr>
        <w:t>1: Postoperative course of ScvO2 and cardiopulmonary basic monitor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707"/>
        <w:gridCol w:w="1740"/>
        <w:gridCol w:w="1630"/>
        <w:gridCol w:w="1740"/>
      </w:tblGrid>
      <w:tr w:rsidR="00B46F7A" w:rsidRPr="0096282A" w:rsidTr="00700011">
        <w:trPr>
          <w:trHeight w:val="301"/>
        </w:trPr>
        <w:tc>
          <w:tcPr>
            <w:tcW w:w="0" w:type="auto"/>
          </w:tcPr>
          <w:p w:rsidR="00B46F7A" w:rsidRPr="0096282A" w:rsidRDefault="00B46F7A" w:rsidP="00CA6C0E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</w:t>
            </w:r>
          </w:p>
        </w:tc>
        <w:tc>
          <w:tcPr>
            <w:tcW w:w="0" w:type="auto"/>
          </w:tcPr>
          <w:p w:rsidR="00B46F7A" w:rsidRPr="0096282A" w:rsidRDefault="00B46F7A" w:rsidP="00CA6C0E">
            <w:pPr>
              <w:jc w:val="center"/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>Group L</w:t>
            </w:r>
          </w:p>
        </w:tc>
        <w:tc>
          <w:tcPr>
            <w:tcW w:w="0" w:type="auto"/>
          </w:tcPr>
          <w:p w:rsidR="00B46F7A" w:rsidRPr="0096282A" w:rsidRDefault="00B46F7A" w:rsidP="00CA6C0E">
            <w:pPr>
              <w:jc w:val="center"/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>Group N</w:t>
            </w:r>
          </w:p>
        </w:tc>
        <w:tc>
          <w:tcPr>
            <w:tcW w:w="0" w:type="auto"/>
          </w:tcPr>
          <w:p w:rsidR="00B46F7A" w:rsidRPr="0096282A" w:rsidRDefault="00B46F7A" w:rsidP="00CA6C0E">
            <w:pPr>
              <w:jc w:val="center"/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>Group H</w:t>
            </w:r>
          </w:p>
        </w:tc>
      </w:tr>
      <w:tr w:rsidR="00B46F7A" w:rsidRPr="0096282A" w:rsidTr="00700011">
        <w:trPr>
          <w:trHeight w:val="301"/>
        </w:trPr>
        <w:tc>
          <w:tcPr>
            <w:tcW w:w="0" w:type="auto"/>
          </w:tcPr>
          <w:p w:rsidR="00B46F7A" w:rsidRPr="0096282A" w:rsidRDefault="00B46F7A" w:rsidP="00CA6C0E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</w:t>
            </w:r>
          </w:p>
        </w:tc>
        <w:tc>
          <w:tcPr>
            <w:tcW w:w="0" w:type="auto"/>
          </w:tcPr>
          <w:p w:rsidR="00B46F7A" w:rsidRPr="0096282A" w:rsidRDefault="00B46F7A" w:rsidP="00CA6C0E">
            <w:pPr>
              <w:jc w:val="center"/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>N=499</w:t>
            </w:r>
          </w:p>
        </w:tc>
        <w:tc>
          <w:tcPr>
            <w:tcW w:w="0" w:type="auto"/>
          </w:tcPr>
          <w:p w:rsidR="00B46F7A" w:rsidRPr="0096282A" w:rsidRDefault="00B46F7A" w:rsidP="00CA6C0E">
            <w:pPr>
              <w:jc w:val="center"/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>N=3064</w:t>
            </w:r>
          </w:p>
        </w:tc>
        <w:tc>
          <w:tcPr>
            <w:tcW w:w="0" w:type="auto"/>
          </w:tcPr>
          <w:p w:rsidR="00B46F7A" w:rsidRPr="0096282A" w:rsidRDefault="00B46F7A" w:rsidP="00CA6C0E">
            <w:pPr>
              <w:jc w:val="center"/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>N=914</w:t>
            </w:r>
          </w:p>
        </w:tc>
      </w:tr>
      <w:tr w:rsidR="00B46F7A" w:rsidRPr="0096282A" w:rsidTr="00353063">
        <w:trPr>
          <w:trHeight w:val="301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b/>
                <w:color w:val="000000"/>
                <w:lang w:val="en-US"/>
              </w:rPr>
            </w:pPr>
            <w:r w:rsidRPr="0096282A">
              <w:rPr>
                <w:b/>
                <w:color w:val="000000"/>
                <w:lang w:val="en-US"/>
              </w:rPr>
              <w:t>ScvO2 [%]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  <w:lang w:val="en-US"/>
              </w:rPr>
            </w:pPr>
          </w:p>
        </w:tc>
      </w:tr>
      <w:tr w:rsidR="00B46F7A" w:rsidRPr="0096282A" w:rsidTr="00353063">
        <w:trPr>
          <w:trHeight w:val="301"/>
        </w:trPr>
        <w:tc>
          <w:tcPr>
            <w:tcW w:w="0" w:type="auto"/>
          </w:tcPr>
          <w:p w:rsidR="00B46F7A" w:rsidRPr="0096282A" w:rsidRDefault="00B46F7A" w:rsidP="0051293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0-6h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512933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57.0* [53.8;59.2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512933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1.1 [66.5;75.3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512933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82.6* [80.5;85.7]</w:t>
            </w:r>
          </w:p>
        </w:tc>
      </w:tr>
      <w:tr w:rsidR="00B46F7A" w:rsidRPr="0096282A" w:rsidTr="00353063">
        <w:trPr>
          <w:trHeight w:val="301"/>
        </w:trPr>
        <w:tc>
          <w:tcPr>
            <w:tcW w:w="0" w:type="auto"/>
          </w:tcPr>
          <w:p w:rsidR="00B46F7A" w:rsidRPr="0096282A" w:rsidRDefault="00B46F7A" w:rsidP="00512933">
            <w:pPr>
              <w:tabs>
                <w:tab w:val="center" w:pos="1427"/>
              </w:tabs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6-12h</w:t>
            </w:r>
            <w:r w:rsidRPr="0096282A">
              <w:rPr>
                <w:color w:val="000000"/>
                <w:lang w:val="en-US"/>
              </w:rPr>
              <w:tab/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512933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58.4*[54.8;64.4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512933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68.9 [64.1;73.7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512933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80.5* [71.5;83.9]</w:t>
            </w:r>
          </w:p>
        </w:tc>
      </w:tr>
      <w:tr w:rsidR="00B46F7A" w:rsidRPr="0096282A" w:rsidTr="00353063">
        <w:trPr>
          <w:trHeight w:val="301"/>
        </w:trPr>
        <w:tc>
          <w:tcPr>
            <w:tcW w:w="0" w:type="auto"/>
          </w:tcPr>
          <w:p w:rsidR="00B46F7A" w:rsidRPr="0096282A" w:rsidRDefault="00B46F7A" w:rsidP="0051293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12-18h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512933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59.8*[56.0;67.2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512933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67.9 [63.2;72.7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512933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5.5* [69.0;82.3]</w:t>
            </w:r>
          </w:p>
        </w:tc>
      </w:tr>
      <w:tr w:rsidR="00B46F7A" w:rsidRPr="0096282A" w:rsidTr="00353063">
        <w:trPr>
          <w:trHeight w:val="301"/>
        </w:trPr>
        <w:tc>
          <w:tcPr>
            <w:tcW w:w="0" w:type="auto"/>
          </w:tcPr>
          <w:p w:rsidR="00B46F7A" w:rsidRPr="0096282A" w:rsidRDefault="00B46F7A" w:rsidP="0051293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18-24h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512933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61.5* [56.2;68.3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512933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67.7 [63.1;72.4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512933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3.2* [67.3;80.8]</w:t>
            </w:r>
          </w:p>
        </w:tc>
      </w:tr>
      <w:tr w:rsidR="00B46F7A" w:rsidRPr="0096282A" w:rsidTr="00700011">
        <w:trPr>
          <w:trHeight w:val="229"/>
        </w:trPr>
        <w:tc>
          <w:tcPr>
            <w:tcW w:w="0" w:type="auto"/>
          </w:tcPr>
          <w:p w:rsidR="00B46F7A" w:rsidRPr="0096282A" w:rsidRDefault="00B46F7A" w:rsidP="00743870">
            <w:pPr>
              <w:rPr>
                <w:color w:val="000000"/>
                <w:lang w:val="en-US"/>
              </w:rPr>
            </w:pPr>
            <w:r w:rsidRPr="0096282A">
              <w:rPr>
                <w:b/>
                <w:bCs/>
                <w:color w:val="000000"/>
                <w:lang w:val="en-US"/>
              </w:rPr>
              <w:t>Heart rate / min</w:t>
            </w:r>
          </w:p>
        </w:tc>
        <w:tc>
          <w:tcPr>
            <w:tcW w:w="0" w:type="auto"/>
          </w:tcPr>
          <w:p w:rsidR="00B46F7A" w:rsidRPr="0096282A" w:rsidRDefault="00B46F7A" w:rsidP="00743870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B46F7A" w:rsidRPr="0096282A" w:rsidRDefault="00B46F7A" w:rsidP="00743870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B46F7A" w:rsidRPr="0096282A" w:rsidRDefault="00B46F7A" w:rsidP="00743870">
            <w:pPr>
              <w:jc w:val="center"/>
              <w:rPr>
                <w:color w:val="000000"/>
                <w:lang w:val="en-US"/>
              </w:rPr>
            </w:pPr>
          </w:p>
        </w:tc>
      </w:tr>
      <w:tr w:rsidR="00B46F7A" w:rsidRPr="0096282A" w:rsidTr="00700011">
        <w:trPr>
          <w:trHeight w:val="301"/>
        </w:trPr>
        <w:tc>
          <w:tcPr>
            <w:tcW w:w="0" w:type="auto"/>
          </w:tcPr>
          <w:p w:rsidR="00B46F7A" w:rsidRPr="0096282A" w:rsidRDefault="00B46F7A" w:rsidP="00743870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0-6h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9.3 [69.7;89.9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80.0 [69.9;90.5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82.4* [71.6;92.9]</w:t>
            </w:r>
          </w:p>
        </w:tc>
      </w:tr>
      <w:tr w:rsidR="00B46F7A" w:rsidRPr="0096282A" w:rsidTr="00700011">
        <w:trPr>
          <w:trHeight w:val="301"/>
        </w:trPr>
        <w:tc>
          <w:tcPr>
            <w:tcW w:w="0" w:type="auto"/>
          </w:tcPr>
          <w:p w:rsidR="00B46F7A" w:rsidRPr="0096282A" w:rsidRDefault="00B46F7A" w:rsidP="00743870">
            <w:pPr>
              <w:tabs>
                <w:tab w:val="center" w:pos="1427"/>
              </w:tabs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6-12h</w:t>
            </w:r>
            <w:r w:rsidRPr="0096282A">
              <w:rPr>
                <w:color w:val="000000"/>
                <w:lang w:val="en-US"/>
              </w:rPr>
              <w:tab/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9.8 [71.0;90.4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9.3 [70.5;88.9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8.3 [69.8;89.7]</w:t>
            </w:r>
          </w:p>
        </w:tc>
      </w:tr>
      <w:tr w:rsidR="00B46F7A" w:rsidRPr="0096282A" w:rsidTr="00700011">
        <w:trPr>
          <w:trHeight w:val="301"/>
        </w:trPr>
        <w:tc>
          <w:tcPr>
            <w:tcW w:w="0" w:type="auto"/>
          </w:tcPr>
          <w:p w:rsidR="00B46F7A" w:rsidRPr="0096282A" w:rsidRDefault="00B46F7A" w:rsidP="00743870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12-18h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80.1 [70.7;90.5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80.3 [71.3;89.2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80.0 [70.0;89.4]</w:t>
            </w:r>
          </w:p>
        </w:tc>
      </w:tr>
      <w:tr w:rsidR="00B46F7A" w:rsidRPr="0096282A" w:rsidTr="00700011">
        <w:trPr>
          <w:trHeight w:val="301"/>
        </w:trPr>
        <w:tc>
          <w:tcPr>
            <w:tcW w:w="0" w:type="auto"/>
          </w:tcPr>
          <w:p w:rsidR="00B46F7A" w:rsidRPr="0096282A" w:rsidRDefault="00B46F7A" w:rsidP="00743870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18-24h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81.6 [72.0;90.3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80.5 [72.0;89.3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80.1 [71.3;90.3]</w:t>
            </w:r>
          </w:p>
        </w:tc>
      </w:tr>
      <w:tr w:rsidR="00B46F7A" w:rsidRPr="0096282A" w:rsidTr="00700011">
        <w:trPr>
          <w:trHeight w:val="301"/>
        </w:trPr>
        <w:tc>
          <w:tcPr>
            <w:tcW w:w="0" w:type="auto"/>
          </w:tcPr>
          <w:p w:rsidR="00B46F7A" w:rsidRPr="0096282A" w:rsidRDefault="00B46F7A" w:rsidP="00743870">
            <w:pPr>
              <w:rPr>
                <w:color w:val="000000"/>
                <w:lang w:val="en-US"/>
              </w:rPr>
            </w:pPr>
            <w:r w:rsidRPr="0096282A">
              <w:rPr>
                <w:b/>
                <w:bCs/>
                <w:color w:val="000000"/>
                <w:lang w:val="en-US"/>
              </w:rPr>
              <w:t>Mean arterial pressure [mmHg]</w:t>
            </w:r>
          </w:p>
        </w:tc>
        <w:tc>
          <w:tcPr>
            <w:tcW w:w="0" w:type="auto"/>
          </w:tcPr>
          <w:p w:rsidR="00B46F7A" w:rsidRPr="0096282A" w:rsidRDefault="00B46F7A" w:rsidP="0074387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B46F7A" w:rsidRPr="0096282A" w:rsidRDefault="00B46F7A" w:rsidP="00743870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B46F7A" w:rsidRPr="0096282A" w:rsidRDefault="00B46F7A" w:rsidP="00743870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</w:tr>
      <w:tr w:rsidR="00B46F7A" w:rsidRPr="0096282A" w:rsidTr="00700011">
        <w:trPr>
          <w:trHeight w:val="301"/>
        </w:trPr>
        <w:tc>
          <w:tcPr>
            <w:tcW w:w="0" w:type="auto"/>
          </w:tcPr>
          <w:p w:rsidR="00B46F7A" w:rsidRPr="0096282A" w:rsidRDefault="00B46F7A" w:rsidP="00743870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0-6h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1.7 [66.3;77.7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1.2 [65.7;77.3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0.7* [65.3;75.8]</w:t>
            </w:r>
          </w:p>
        </w:tc>
      </w:tr>
      <w:tr w:rsidR="00B46F7A" w:rsidRPr="0096282A" w:rsidTr="00700011">
        <w:trPr>
          <w:trHeight w:val="301"/>
        </w:trPr>
        <w:tc>
          <w:tcPr>
            <w:tcW w:w="0" w:type="auto"/>
          </w:tcPr>
          <w:p w:rsidR="00B46F7A" w:rsidRPr="0096282A" w:rsidRDefault="00B46F7A" w:rsidP="00743870">
            <w:pPr>
              <w:tabs>
                <w:tab w:val="center" w:pos="1427"/>
              </w:tabs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6-12h</w:t>
            </w:r>
            <w:r w:rsidRPr="0096282A">
              <w:rPr>
                <w:color w:val="000000"/>
                <w:lang w:val="en-US"/>
              </w:rPr>
              <w:tab/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1.8 [66.3;77.4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1.7 [66.5;77.6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0.4*[65.2;75.7]</w:t>
            </w:r>
          </w:p>
        </w:tc>
      </w:tr>
      <w:tr w:rsidR="00B46F7A" w:rsidRPr="0096282A" w:rsidTr="00700011">
        <w:trPr>
          <w:trHeight w:val="301"/>
        </w:trPr>
        <w:tc>
          <w:tcPr>
            <w:tcW w:w="0" w:type="auto"/>
          </w:tcPr>
          <w:p w:rsidR="00B46F7A" w:rsidRPr="0096282A" w:rsidRDefault="00B46F7A" w:rsidP="00743870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12-18h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2.2 [67.3;78.5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1.9 [66.7;78.2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1.1* [65.5;77.1]</w:t>
            </w:r>
          </w:p>
        </w:tc>
      </w:tr>
      <w:tr w:rsidR="00B46F7A" w:rsidRPr="0096282A" w:rsidTr="00700011">
        <w:trPr>
          <w:trHeight w:val="301"/>
        </w:trPr>
        <w:tc>
          <w:tcPr>
            <w:tcW w:w="0" w:type="auto"/>
          </w:tcPr>
          <w:p w:rsidR="00B46F7A" w:rsidRPr="0096282A" w:rsidRDefault="00B46F7A" w:rsidP="00743870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18-24h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1.8 [65.2;77.7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2.0 [66.1;78.2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70.8*[65.3;77.0]</w:t>
            </w:r>
          </w:p>
        </w:tc>
      </w:tr>
      <w:tr w:rsidR="00B46F7A" w:rsidRPr="0096282A" w:rsidTr="00700011">
        <w:trPr>
          <w:trHeight w:val="301"/>
        </w:trPr>
        <w:tc>
          <w:tcPr>
            <w:tcW w:w="0" w:type="auto"/>
          </w:tcPr>
          <w:p w:rsidR="00B46F7A" w:rsidRPr="0096282A" w:rsidRDefault="00B46F7A" w:rsidP="00743870">
            <w:pPr>
              <w:rPr>
                <w:color w:val="000000"/>
                <w:lang w:val="en-US"/>
              </w:rPr>
            </w:pPr>
            <w:r w:rsidRPr="0096282A">
              <w:rPr>
                <w:b/>
                <w:bCs/>
                <w:color w:val="000000"/>
                <w:lang w:val="en-US"/>
              </w:rPr>
              <w:t>SaO2 [%]</w:t>
            </w:r>
          </w:p>
        </w:tc>
        <w:tc>
          <w:tcPr>
            <w:tcW w:w="0" w:type="auto"/>
          </w:tcPr>
          <w:p w:rsidR="00B46F7A" w:rsidRPr="0096282A" w:rsidRDefault="00B46F7A" w:rsidP="0074387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B46F7A" w:rsidRPr="0096282A" w:rsidRDefault="00B46F7A" w:rsidP="00743870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B46F7A" w:rsidRPr="0096282A" w:rsidRDefault="00B46F7A" w:rsidP="00743870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</w:tr>
      <w:tr w:rsidR="00B46F7A" w:rsidRPr="0096282A" w:rsidTr="00700011">
        <w:trPr>
          <w:trHeight w:val="301"/>
        </w:trPr>
        <w:tc>
          <w:tcPr>
            <w:tcW w:w="0" w:type="auto"/>
          </w:tcPr>
          <w:p w:rsidR="00B46F7A" w:rsidRPr="0096282A" w:rsidRDefault="00B46F7A" w:rsidP="00743870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0-6h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98.8 [97.3;100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98.8 [97.2;100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99.0* [97.6;100]</w:t>
            </w:r>
          </w:p>
        </w:tc>
      </w:tr>
      <w:tr w:rsidR="00B46F7A" w:rsidRPr="0096282A" w:rsidTr="00700011">
        <w:trPr>
          <w:trHeight w:val="301"/>
        </w:trPr>
        <w:tc>
          <w:tcPr>
            <w:tcW w:w="0" w:type="auto"/>
          </w:tcPr>
          <w:p w:rsidR="00B46F7A" w:rsidRPr="0096282A" w:rsidRDefault="00B46F7A" w:rsidP="00743870">
            <w:pPr>
              <w:tabs>
                <w:tab w:val="center" w:pos="1427"/>
              </w:tabs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6-12h</w:t>
            </w:r>
            <w:r w:rsidRPr="0096282A">
              <w:rPr>
                <w:color w:val="000000"/>
                <w:lang w:val="en-US"/>
              </w:rPr>
              <w:tab/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98.0 [96.4;99.6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98.1 [96.5;99.5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98.5* [97.0;100]</w:t>
            </w:r>
          </w:p>
        </w:tc>
      </w:tr>
      <w:tr w:rsidR="00B46F7A" w:rsidRPr="0096282A" w:rsidTr="00700011">
        <w:trPr>
          <w:trHeight w:val="301"/>
        </w:trPr>
        <w:tc>
          <w:tcPr>
            <w:tcW w:w="0" w:type="auto"/>
          </w:tcPr>
          <w:p w:rsidR="00B46F7A" w:rsidRPr="0096282A" w:rsidRDefault="00B46F7A" w:rsidP="00743870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12-18h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98.0 [96.1;99.3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97.9 [96.0;99.3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98.2* [96.6;99.6]</w:t>
            </w:r>
          </w:p>
        </w:tc>
      </w:tr>
      <w:tr w:rsidR="00B46F7A" w:rsidRPr="0096282A" w:rsidTr="00700011">
        <w:trPr>
          <w:trHeight w:val="301"/>
        </w:trPr>
        <w:tc>
          <w:tcPr>
            <w:tcW w:w="0" w:type="auto"/>
          </w:tcPr>
          <w:p w:rsidR="00B46F7A" w:rsidRPr="0096282A" w:rsidRDefault="00B46F7A" w:rsidP="00743870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18-24h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97.7 [96.0;99.1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97.6 [95.8;99.0]</w:t>
            </w:r>
          </w:p>
        </w:tc>
        <w:tc>
          <w:tcPr>
            <w:tcW w:w="0" w:type="auto"/>
            <w:vAlign w:val="bottom"/>
          </w:tcPr>
          <w:p w:rsidR="00B46F7A" w:rsidRPr="0096282A" w:rsidRDefault="00B46F7A" w:rsidP="00743870">
            <w:pPr>
              <w:rPr>
                <w:rFonts w:ascii="Calibri" w:hAnsi="Calibri" w:cs="Calibri"/>
                <w:color w:val="000000"/>
              </w:rPr>
            </w:pPr>
            <w:r w:rsidRPr="0096282A">
              <w:rPr>
                <w:rFonts w:ascii="Calibri" w:hAnsi="Calibri" w:cs="Calibri"/>
                <w:color w:val="000000"/>
                <w:sz w:val="22"/>
                <w:szCs w:val="22"/>
              </w:rPr>
              <w:t>98.0* [96.4;99.4]</w:t>
            </w:r>
          </w:p>
        </w:tc>
      </w:tr>
    </w:tbl>
    <w:p w:rsidR="00B46F7A" w:rsidRPr="0096282A" w:rsidRDefault="00B46F7A" w:rsidP="00FE228D">
      <w:pPr>
        <w:rPr>
          <w:color w:val="000000"/>
          <w:lang w:val="en-US"/>
        </w:rPr>
      </w:pPr>
      <w:r w:rsidRPr="0096282A">
        <w:rPr>
          <w:color w:val="000000"/>
          <w:lang w:val="en-US"/>
        </w:rPr>
        <w:t xml:space="preserve">Significant group differences are displayed as asterisks in columns for groups L and H with reference to group N. </w:t>
      </w:r>
    </w:p>
    <w:p w:rsidR="00B46F7A" w:rsidRPr="0096282A" w:rsidRDefault="00B46F7A" w:rsidP="00FE228D">
      <w:pPr>
        <w:rPr>
          <w:color w:val="000000"/>
          <w:lang w:val="en-US"/>
        </w:rPr>
      </w:pPr>
    </w:p>
    <w:p w:rsidR="00B46F7A" w:rsidRPr="0096282A" w:rsidRDefault="00B46F7A" w:rsidP="00FE228D">
      <w:pPr>
        <w:rPr>
          <w:color w:val="000000"/>
          <w:lang w:val="en-US"/>
        </w:rPr>
      </w:pPr>
    </w:p>
    <w:p w:rsidR="00B46F7A" w:rsidRPr="0096282A" w:rsidRDefault="00B46F7A">
      <w:pPr>
        <w:rPr>
          <w:color w:val="000000"/>
          <w:lang w:val="en-US"/>
        </w:rPr>
      </w:pPr>
      <w:r w:rsidRPr="0096282A">
        <w:rPr>
          <w:color w:val="000000"/>
          <w:lang w:val="en-US"/>
        </w:rPr>
        <w:br w:type="page"/>
      </w:r>
    </w:p>
    <w:p w:rsidR="00B46F7A" w:rsidRPr="0096282A" w:rsidRDefault="00B46F7A" w:rsidP="00413A1A">
      <w:pPr>
        <w:spacing w:line="480" w:lineRule="auto"/>
        <w:rPr>
          <w:color w:val="000000"/>
          <w:lang w:val="en-US"/>
        </w:rPr>
      </w:pPr>
      <w:r w:rsidRPr="0096282A">
        <w:rPr>
          <w:color w:val="000000"/>
          <w:lang w:val="en-US"/>
        </w:rPr>
        <w:t xml:space="preserve">Table </w:t>
      </w:r>
      <w:r w:rsidR="00D63B60">
        <w:rPr>
          <w:color w:val="000000"/>
          <w:lang w:val="en-US"/>
        </w:rPr>
        <w:t>S</w:t>
      </w:r>
      <w:r w:rsidRPr="0096282A">
        <w:rPr>
          <w:color w:val="000000"/>
          <w:lang w:val="en-US"/>
        </w:rPr>
        <w:t>2a: Selected outcome parameters – CABG onl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3753"/>
        <w:gridCol w:w="1853"/>
        <w:gridCol w:w="1753"/>
        <w:gridCol w:w="1853"/>
      </w:tblGrid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>Group L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>Group N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>Group H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N=290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N=1821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N=441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  <w:gridSpan w:val="4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</w:t>
            </w:r>
            <w:r w:rsidRPr="0096282A">
              <w:rPr>
                <w:b/>
                <w:bCs/>
                <w:color w:val="000000"/>
                <w:lang w:val="en-US"/>
              </w:rPr>
              <w:t>General outcome measures: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Mortality (in-hospital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13 (4.48%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46 (2.53%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21 (4.76%)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Mortality (three-year follow-up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26 (16.8%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124 (15.1%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39 (18.8%)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LOS (Hospital) [d]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12.0* [9.00;20.0]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11.0 [8.00;16.0]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12.0* [9.00;19.0]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LOS (ICU) [d]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5.00* [4.00;8.00]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5.00 [3.00;7.00]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6.00* [4.00;9.00]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Time of ventilation [h]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9.00 [6.00;15.0]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8.00 [5.00;13.0]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10.0* [6.00;19.0]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KDIGO: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*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*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      Stage 0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190 (72.8%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1412 (82.8%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310 (78.9%)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      Stage 1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45 (17.2%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165 (9.67%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35 (8.91%)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      Stage 2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5 (1.92%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24 (1.41%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3 (0.76%)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      Stage 3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21 (8.05%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105 (6.15%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45 (11.5%)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KDIGO 0 vs. 1-3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71* (27.2%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294 (17.2%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83 (21.1%)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Incidence of </w:t>
            </w:r>
            <w:proofErr w:type="spellStart"/>
            <w:r w:rsidRPr="0096282A">
              <w:rPr>
                <w:color w:val="000000"/>
                <w:lang w:val="en-US"/>
              </w:rPr>
              <w:t>hemodialysis</w:t>
            </w:r>
            <w:proofErr w:type="spellEnd"/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25 (8.80%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101 (5.62%)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47* (11.4%)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  <w:gridSpan w:val="4"/>
          </w:tcPr>
          <w:p w:rsidR="00B46F7A" w:rsidRPr="0096282A" w:rsidRDefault="00B46F7A" w:rsidP="00353063">
            <w:pPr>
              <w:rPr>
                <w:b/>
                <w:bCs/>
                <w:color w:val="000000"/>
                <w:lang w:val="en-US"/>
              </w:rPr>
            </w:pPr>
            <w:r w:rsidRPr="0096282A">
              <w:rPr>
                <w:b/>
                <w:bCs/>
                <w:color w:val="000000"/>
                <w:lang w:val="en-US"/>
              </w:rPr>
              <w:t>Mean percentage of days on ICU without organ failure: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Respiration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</w:rPr>
            </w:pPr>
            <w:r w:rsidRPr="0096282A">
              <w:rPr>
                <w:color w:val="000000"/>
              </w:rPr>
              <w:t>59.0%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</w:rPr>
            </w:pPr>
            <w:r w:rsidRPr="0096282A">
              <w:rPr>
                <w:color w:val="000000"/>
              </w:rPr>
              <w:t>64.7%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</w:rPr>
            </w:pPr>
            <w:r w:rsidRPr="0096282A">
              <w:rPr>
                <w:color w:val="000000"/>
              </w:rPr>
              <w:t>63.7%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BB3CFA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Liver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</w:rPr>
            </w:pPr>
            <w:r w:rsidRPr="0096282A">
              <w:rPr>
                <w:color w:val="000000"/>
              </w:rPr>
              <w:t>98.7%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</w:rPr>
            </w:pPr>
            <w:r w:rsidRPr="0096282A">
              <w:rPr>
                <w:color w:val="000000"/>
              </w:rPr>
              <w:t>99.3%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</w:rPr>
            </w:pPr>
            <w:r w:rsidRPr="0096282A">
              <w:rPr>
                <w:color w:val="000000"/>
              </w:rPr>
              <w:t>98.4%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BB3CFA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Circulation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</w:rPr>
            </w:pPr>
            <w:r w:rsidRPr="0096282A">
              <w:rPr>
                <w:color w:val="000000"/>
              </w:rPr>
              <w:t>49.3%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</w:rPr>
            </w:pPr>
            <w:r w:rsidRPr="0096282A">
              <w:rPr>
                <w:color w:val="000000"/>
              </w:rPr>
              <w:t>53.8%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</w:rPr>
            </w:pPr>
            <w:r w:rsidRPr="0096282A">
              <w:rPr>
                <w:color w:val="000000"/>
              </w:rPr>
              <w:t>48.7%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BB3CFA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Central nervous system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</w:rPr>
            </w:pPr>
            <w:r w:rsidRPr="0096282A">
              <w:rPr>
                <w:color w:val="000000"/>
              </w:rPr>
              <w:t>82.5%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</w:rPr>
            </w:pPr>
            <w:r w:rsidRPr="0096282A">
              <w:rPr>
                <w:color w:val="000000"/>
              </w:rPr>
              <w:t>84.8%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</w:rPr>
            </w:pPr>
            <w:r w:rsidRPr="0096282A">
              <w:rPr>
                <w:color w:val="000000"/>
              </w:rPr>
              <w:t>83.5%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BB3CFA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Kidneys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</w:rPr>
            </w:pPr>
            <w:r w:rsidRPr="0096282A">
              <w:rPr>
                <w:color w:val="000000"/>
              </w:rPr>
              <w:t>86.1%*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</w:rPr>
            </w:pPr>
            <w:r w:rsidRPr="0096282A">
              <w:rPr>
                <w:color w:val="000000"/>
              </w:rPr>
              <w:t>90.8%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</w:rPr>
            </w:pPr>
            <w:r w:rsidRPr="0096282A">
              <w:rPr>
                <w:color w:val="000000"/>
              </w:rPr>
              <w:t>87.5%</w:t>
            </w:r>
          </w:p>
        </w:tc>
      </w:tr>
    </w:tbl>
    <w:p w:rsidR="00B46F7A" w:rsidRPr="0096282A" w:rsidRDefault="00B46F7A" w:rsidP="00413A1A">
      <w:pPr>
        <w:widowControl w:val="0"/>
        <w:rPr>
          <w:color w:val="000000"/>
          <w:lang w:val="en-US"/>
        </w:rPr>
      </w:pPr>
      <w:r w:rsidRPr="0096282A">
        <w:rPr>
          <w:color w:val="000000"/>
          <w:lang w:val="en-US"/>
        </w:rPr>
        <w:t xml:space="preserve">Significant group differences are displayed as asterisks in columns for groups L and H with reference to group N. Renal dysfunction was assessed according to the KDIGO classification, calculating the change in serum </w:t>
      </w:r>
      <w:proofErr w:type="spellStart"/>
      <w:r w:rsidRPr="0096282A">
        <w:rPr>
          <w:color w:val="000000"/>
          <w:lang w:val="en-US"/>
        </w:rPr>
        <w:t>creatinine</w:t>
      </w:r>
      <w:proofErr w:type="spellEnd"/>
      <w:r w:rsidRPr="0096282A">
        <w:rPr>
          <w:color w:val="000000"/>
          <w:lang w:val="en-US"/>
        </w:rPr>
        <w:t xml:space="preserve"> from pre-op until POD7. Days of organ failure were calculated according to the criteria of the Sequential Organ Failure Assessment score (SOFA). </w:t>
      </w:r>
      <w:r w:rsidRPr="0096282A">
        <w:rPr>
          <w:color w:val="000000"/>
          <w:lang w:val="en-GB"/>
        </w:rPr>
        <w:t xml:space="preserve">Respiration: PaO2/FiO2&lt;300; </w:t>
      </w:r>
      <w:proofErr w:type="spellStart"/>
      <w:r w:rsidRPr="0096282A">
        <w:rPr>
          <w:color w:val="000000"/>
          <w:lang w:val="en-GB"/>
        </w:rPr>
        <w:t>Bilirubin</w:t>
      </w:r>
      <w:proofErr w:type="spellEnd"/>
      <w:r w:rsidRPr="0096282A">
        <w:rPr>
          <w:color w:val="000000"/>
          <w:lang w:val="en-GB"/>
        </w:rPr>
        <w:t xml:space="preserve">: ≥ 2.0 mg/dl; Circulation: Use of epinephrine or </w:t>
      </w:r>
      <w:proofErr w:type="spellStart"/>
      <w:r w:rsidRPr="0096282A">
        <w:rPr>
          <w:color w:val="000000"/>
          <w:lang w:val="en-GB"/>
        </w:rPr>
        <w:t>norepinephrine</w:t>
      </w:r>
      <w:proofErr w:type="spellEnd"/>
      <w:r w:rsidRPr="0096282A">
        <w:rPr>
          <w:color w:val="000000"/>
          <w:lang w:val="en-GB"/>
        </w:rPr>
        <w:t xml:space="preserve">; Central nervous system: GCS&lt;13; Kidneys: Serum </w:t>
      </w:r>
      <w:proofErr w:type="spellStart"/>
      <w:r w:rsidRPr="0096282A">
        <w:rPr>
          <w:color w:val="000000"/>
          <w:lang w:val="en-GB"/>
        </w:rPr>
        <w:t>creatinine</w:t>
      </w:r>
      <w:proofErr w:type="spellEnd"/>
      <w:r w:rsidRPr="0096282A">
        <w:rPr>
          <w:color w:val="000000"/>
          <w:lang w:val="en-GB"/>
        </w:rPr>
        <w:t xml:space="preserve"> ≥ 2.0 mg/dl.</w:t>
      </w:r>
    </w:p>
    <w:p w:rsidR="00B46F7A" w:rsidRPr="0096282A" w:rsidRDefault="00B46F7A" w:rsidP="00413A1A">
      <w:pPr>
        <w:rPr>
          <w:color w:val="000000"/>
          <w:lang w:val="en-US"/>
        </w:rPr>
      </w:pPr>
    </w:p>
    <w:p w:rsidR="00B46F7A" w:rsidRPr="0096282A" w:rsidRDefault="00B46F7A" w:rsidP="00413A1A">
      <w:pPr>
        <w:rPr>
          <w:color w:val="000000"/>
          <w:lang w:val="en-US"/>
        </w:rPr>
      </w:pPr>
    </w:p>
    <w:p w:rsidR="00B46F7A" w:rsidRPr="0096282A" w:rsidRDefault="00B46F7A" w:rsidP="00FE228D">
      <w:pPr>
        <w:rPr>
          <w:color w:val="000000"/>
          <w:lang w:val="en-US"/>
        </w:rPr>
      </w:pPr>
    </w:p>
    <w:p w:rsidR="00B46F7A" w:rsidRPr="0096282A" w:rsidRDefault="00B46F7A">
      <w:pPr>
        <w:rPr>
          <w:color w:val="000000"/>
          <w:lang w:val="en-US"/>
        </w:rPr>
      </w:pPr>
      <w:r w:rsidRPr="0096282A">
        <w:rPr>
          <w:color w:val="000000"/>
          <w:lang w:val="en-US"/>
        </w:rPr>
        <w:br w:type="page"/>
      </w:r>
    </w:p>
    <w:p w:rsidR="00B46F7A" w:rsidRPr="0096282A" w:rsidRDefault="00B46F7A" w:rsidP="00BB3CFA">
      <w:pPr>
        <w:spacing w:line="480" w:lineRule="auto"/>
        <w:rPr>
          <w:color w:val="000000"/>
          <w:lang w:val="en-US"/>
        </w:rPr>
      </w:pPr>
      <w:bookmarkStart w:id="0" w:name="OLE_LINK1"/>
      <w:bookmarkStart w:id="1" w:name="OLE_LINK2"/>
      <w:r w:rsidRPr="0096282A">
        <w:rPr>
          <w:color w:val="000000"/>
          <w:lang w:val="en-US"/>
        </w:rPr>
        <w:t xml:space="preserve">Table </w:t>
      </w:r>
      <w:r w:rsidR="00D63B60">
        <w:rPr>
          <w:color w:val="000000"/>
          <w:lang w:val="en-US"/>
        </w:rPr>
        <w:t>S</w:t>
      </w:r>
      <w:r w:rsidRPr="0096282A">
        <w:rPr>
          <w:color w:val="000000"/>
          <w:lang w:val="en-US"/>
        </w:rPr>
        <w:t>2b: Selected outcome parameters – Valves onl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3753"/>
        <w:gridCol w:w="1853"/>
        <w:gridCol w:w="1753"/>
        <w:gridCol w:w="1853"/>
      </w:tblGrid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>Group L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>Group N</w:t>
            </w:r>
          </w:p>
        </w:tc>
        <w:tc>
          <w:tcPr>
            <w:tcW w:w="0" w:type="auto"/>
          </w:tcPr>
          <w:p w:rsidR="00B46F7A" w:rsidRPr="0096282A" w:rsidRDefault="00B46F7A" w:rsidP="00353063">
            <w:pPr>
              <w:jc w:val="center"/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>Group H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N=129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N=891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jc w:val="center"/>
              <w:rPr>
                <w:color w:val="000000"/>
              </w:rPr>
            </w:pPr>
            <w:r w:rsidRPr="0096282A">
              <w:rPr>
                <w:color w:val="000000"/>
              </w:rPr>
              <w:t>N=367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  <w:gridSpan w:val="4"/>
          </w:tcPr>
          <w:p w:rsidR="00B46F7A" w:rsidRPr="0096282A" w:rsidRDefault="00B46F7A" w:rsidP="00353063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</w:t>
            </w:r>
            <w:r w:rsidRPr="0096282A">
              <w:rPr>
                <w:b/>
                <w:bCs/>
                <w:color w:val="000000"/>
                <w:lang w:val="en-US"/>
              </w:rPr>
              <w:t>General outcome measures: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Mortality (in-hospital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12* (9.30%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39 (4.38%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28* (7.63%)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Mortality (three-year follow-up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24 (31.2%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99 (24.1%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50 (30.9%)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LOS (Hospital) [d]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14.0 [9.00;23.0]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14.0 [10.0;21.0]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15.0 [10.0;24.0]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LOS (ICU) [d]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6.00* [4.00;12.2]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5.00 [3.00;9.00]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6.00* [4.00;11.8]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Time of ventilation [h]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8.00 [5.00;16.0]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9.00 [6.00;17.0]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12.0* [6.00;21.0]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KDIGO: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*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      Stage 0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80 (66.7%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641 (77.0%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229 (68.2%)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      Stage 1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17 (14.2%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89 (10.7%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35 (10.4%)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      Stage 2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2 (1.67%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14 (1.68%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13 (3.87%)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      Stage 3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21 (17.5%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89 (10.7%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59 (17.6%)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KDIGO Stages 1-3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40* (33.3%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192 (23.0%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107* (31.8%)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Incidence of </w:t>
            </w:r>
            <w:proofErr w:type="spellStart"/>
            <w:r w:rsidRPr="0096282A">
              <w:rPr>
                <w:color w:val="000000"/>
                <w:lang w:val="en-US"/>
              </w:rPr>
              <w:t>hemodialysis</w:t>
            </w:r>
            <w:proofErr w:type="spellEnd"/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22* (17.7%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90 (10.4%)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59* (17.3%)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  <w:gridSpan w:val="4"/>
          </w:tcPr>
          <w:p w:rsidR="00B46F7A" w:rsidRPr="0096282A" w:rsidRDefault="00B46F7A" w:rsidP="00353063">
            <w:pPr>
              <w:rPr>
                <w:b/>
                <w:bCs/>
                <w:color w:val="000000"/>
                <w:lang w:val="en-US"/>
              </w:rPr>
            </w:pPr>
            <w:r w:rsidRPr="0096282A">
              <w:rPr>
                <w:b/>
                <w:bCs/>
                <w:color w:val="000000"/>
                <w:lang w:val="en-US"/>
              </w:rPr>
              <w:t>Mean percentage of days on ICU without organ failure: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Respiration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54.1%*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65.5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63.8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Liver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96.5%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97.0%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96.4%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Circulation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45.7%*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61.0%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53.3%*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Central nervous system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78.8%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81.1%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79.5%</w:t>
            </w:r>
          </w:p>
        </w:tc>
      </w:tr>
      <w:tr w:rsidR="00B46F7A" w:rsidRPr="0096282A" w:rsidTr="00353063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Kidneys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82.2%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86.9%</w:t>
            </w:r>
          </w:p>
        </w:tc>
        <w:tc>
          <w:tcPr>
            <w:tcW w:w="0" w:type="auto"/>
          </w:tcPr>
          <w:p w:rsidR="00B46F7A" w:rsidRPr="0096282A" w:rsidRDefault="00B46F7A" w:rsidP="00981A02">
            <w:pPr>
              <w:rPr>
                <w:color w:val="000000"/>
              </w:rPr>
            </w:pPr>
            <w:r w:rsidRPr="0096282A">
              <w:rPr>
                <w:color w:val="000000"/>
              </w:rPr>
              <w:t>83.3%</w:t>
            </w:r>
          </w:p>
        </w:tc>
      </w:tr>
    </w:tbl>
    <w:p w:rsidR="00B46F7A" w:rsidRPr="0096282A" w:rsidRDefault="00B46F7A" w:rsidP="00BB3CFA">
      <w:pPr>
        <w:widowControl w:val="0"/>
        <w:rPr>
          <w:color w:val="000000"/>
          <w:lang w:val="en-US"/>
        </w:rPr>
      </w:pPr>
      <w:r w:rsidRPr="0096282A">
        <w:rPr>
          <w:color w:val="000000"/>
          <w:lang w:val="en-US"/>
        </w:rPr>
        <w:t xml:space="preserve">Significant group differences are displayed as asterisks in columns for groups L and H with reference to group N. Renal dysfunction was assessed according to the KDIGO classification, calculating the change in serum </w:t>
      </w:r>
      <w:proofErr w:type="spellStart"/>
      <w:r w:rsidRPr="0096282A">
        <w:rPr>
          <w:color w:val="000000"/>
          <w:lang w:val="en-US"/>
        </w:rPr>
        <w:t>creatinine</w:t>
      </w:r>
      <w:proofErr w:type="spellEnd"/>
      <w:r w:rsidRPr="0096282A">
        <w:rPr>
          <w:color w:val="000000"/>
          <w:lang w:val="en-US"/>
        </w:rPr>
        <w:t xml:space="preserve"> from pre-op until POD7. Days of organ failure were calculated according to the criteria of the Sequential Organ Failure Assessment score (SOFA). </w:t>
      </w:r>
      <w:r w:rsidRPr="0096282A">
        <w:rPr>
          <w:color w:val="000000"/>
          <w:lang w:val="en-GB"/>
        </w:rPr>
        <w:t xml:space="preserve">Respiration: PaO2/FiO2&lt;300; </w:t>
      </w:r>
      <w:proofErr w:type="spellStart"/>
      <w:r w:rsidRPr="0096282A">
        <w:rPr>
          <w:color w:val="000000"/>
          <w:lang w:val="en-GB"/>
        </w:rPr>
        <w:t>Bilirubin</w:t>
      </w:r>
      <w:proofErr w:type="spellEnd"/>
      <w:r w:rsidRPr="0096282A">
        <w:rPr>
          <w:color w:val="000000"/>
          <w:lang w:val="en-GB"/>
        </w:rPr>
        <w:t xml:space="preserve">: ≥ 2.0 mg/dl; Circulation: Use of epinephrine or </w:t>
      </w:r>
      <w:proofErr w:type="spellStart"/>
      <w:r w:rsidRPr="0096282A">
        <w:rPr>
          <w:color w:val="000000"/>
          <w:lang w:val="en-GB"/>
        </w:rPr>
        <w:t>norepinephrine</w:t>
      </w:r>
      <w:proofErr w:type="spellEnd"/>
      <w:r w:rsidRPr="0096282A">
        <w:rPr>
          <w:color w:val="000000"/>
          <w:lang w:val="en-GB"/>
        </w:rPr>
        <w:t xml:space="preserve">; Central nervous system: GCS&lt;13; Kidneys: Serum </w:t>
      </w:r>
      <w:proofErr w:type="spellStart"/>
      <w:r w:rsidRPr="0096282A">
        <w:rPr>
          <w:color w:val="000000"/>
          <w:lang w:val="en-GB"/>
        </w:rPr>
        <w:t>creatinine</w:t>
      </w:r>
      <w:proofErr w:type="spellEnd"/>
      <w:r w:rsidRPr="0096282A">
        <w:rPr>
          <w:color w:val="000000"/>
          <w:lang w:val="en-GB"/>
        </w:rPr>
        <w:t xml:space="preserve"> ≥ 2.0 mg/dl.</w:t>
      </w:r>
    </w:p>
    <w:p w:rsidR="00B46F7A" w:rsidRPr="0096282A" w:rsidRDefault="00B46F7A" w:rsidP="00FE228D">
      <w:pPr>
        <w:rPr>
          <w:color w:val="000000"/>
          <w:lang w:val="en-US"/>
        </w:rPr>
      </w:pPr>
    </w:p>
    <w:bookmarkEnd w:id="0"/>
    <w:bookmarkEnd w:id="1"/>
    <w:p w:rsidR="00B46F7A" w:rsidRPr="0096282A" w:rsidRDefault="00B46F7A">
      <w:pPr>
        <w:rPr>
          <w:color w:val="000000"/>
          <w:sz w:val="16"/>
          <w:szCs w:val="16"/>
          <w:lang w:val="en-US"/>
        </w:rPr>
      </w:pPr>
      <w:r w:rsidRPr="0096282A">
        <w:rPr>
          <w:color w:val="000000"/>
          <w:sz w:val="16"/>
          <w:szCs w:val="16"/>
          <w:lang w:val="en-US"/>
        </w:rPr>
        <w:br w:type="page"/>
      </w:r>
    </w:p>
    <w:p w:rsidR="00B46F7A" w:rsidRPr="0096282A" w:rsidRDefault="00B46F7A" w:rsidP="00085654">
      <w:pPr>
        <w:spacing w:line="480" w:lineRule="auto"/>
        <w:rPr>
          <w:color w:val="000000"/>
          <w:lang w:val="en-US"/>
        </w:rPr>
      </w:pPr>
      <w:r w:rsidRPr="0096282A">
        <w:rPr>
          <w:color w:val="000000"/>
          <w:lang w:val="en-US"/>
        </w:rPr>
        <w:t xml:space="preserve">Table </w:t>
      </w:r>
      <w:r w:rsidR="00D63B60">
        <w:rPr>
          <w:color w:val="000000"/>
          <w:lang w:val="en-US"/>
        </w:rPr>
        <w:t>S</w:t>
      </w:r>
      <w:r w:rsidRPr="0096282A">
        <w:rPr>
          <w:color w:val="000000"/>
          <w:lang w:val="en-US"/>
        </w:rPr>
        <w:t xml:space="preserve">2c: Selected outcome parameters – </w:t>
      </w:r>
      <w:proofErr w:type="spellStart"/>
      <w:r w:rsidRPr="0096282A">
        <w:rPr>
          <w:color w:val="000000"/>
          <w:lang w:val="en-US"/>
        </w:rPr>
        <w:t>CABG&amp;Valves</w:t>
      </w:r>
      <w:proofErr w:type="spellEnd"/>
      <w:r w:rsidRPr="0096282A">
        <w:rPr>
          <w:color w:val="000000"/>
          <w:lang w:val="en-US"/>
        </w:rPr>
        <w:t xml:space="preserve"> onl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3825"/>
        <w:gridCol w:w="1768"/>
        <w:gridCol w:w="1768"/>
        <w:gridCol w:w="1768"/>
      </w:tblGrid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06181E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</w:t>
            </w:r>
          </w:p>
        </w:tc>
        <w:tc>
          <w:tcPr>
            <w:tcW w:w="0" w:type="auto"/>
          </w:tcPr>
          <w:p w:rsidR="00B46F7A" w:rsidRPr="0096282A" w:rsidRDefault="00B46F7A" w:rsidP="0006181E">
            <w:pPr>
              <w:jc w:val="center"/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>Group L</w:t>
            </w:r>
          </w:p>
        </w:tc>
        <w:tc>
          <w:tcPr>
            <w:tcW w:w="0" w:type="auto"/>
          </w:tcPr>
          <w:p w:rsidR="00B46F7A" w:rsidRPr="0096282A" w:rsidRDefault="00B46F7A" w:rsidP="0006181E">
            <w:pPr>
              <w:jc w:val="center"/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>Group N</w:t>
            </w:r>
          </w:p>
        </w:tc>
        <w:tc>
          <w:tcPr>
            <w:tcW w:w="0" w:type="auto"/>
          </w:tcPr>
          <w:p w:rsidR="00B46F7A" w:rsidRPr="0096282A" w:rsidRDefault="00B46F7A" w:rsidP="0006181E">
            <w:pPr>
              <w:jc w:val="center"/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>Group H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085654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</w:t>
            </w:r>
          </w:p>
        </w:tc>
        <w:tc>
          <w:tcPr>
            <w:tcW w:w="0" w:type="auto"/>
          </w:tcPr>
          <w:p w:rsidR="00B46F7A" w:rsidRPr="0096282A" w:rsidRDefault="00B46F7A" w:rsidP="00085654">
            <w:pPr>
              <w:rPr>
                <w:color w:val="000000"/>
              </w:rPr>
            </w:pPr>
            <w:r w:rsidRPr="0096282A">
              <w:rPr>
                <w:color w:val="000000"/>
              </w:rPr>
              <w:t>N=80</w:t>
            </w:r>
          </w:p>
        </w:tc>
        <w:tc>
          <w:tcPr>
            <w:tcW w:w="0" w:type="auto"/>
          </w:tcPr>
          <w:p w:rsidR="00B46F7A" w:rsidRPr="0096282A" w:rsidRDefault="00B46F7A" w:rsidP="00085654">
            <w:pPr>
              <w:rPr>
                <w:color w:val="000000"/>
              </w:rPr>
            </w:pPr>
            <w:r w:rsidRPr="0096282A">
              <w:rPr>
                <w:color w:val="000000"/>
              </w:rPr>
              <w:t>N=352</w:t>
            </w:r>
          </w:p>
        </w:tc>
        <w:tc>
          <w:tcPr>
            <w:tcW w:w="0" w:type="auto"/>
          </w:tcPr>
          <w:p w:rsidR="00B46F7A" w:rsidRPr="0096282A" w:rsidRDefault="00B46F7A" w:rsidP="00085654">
            <w:pPr>
              <w:rPr>
                <w:color w:val="000000"/>
              </w:rPr>
            </w:pPr>
            <w:r w:rsidRPr="0096282A">
              <w:rPr>
                <w:color w:val="000000"/>
              </w:rPr>
              <w:t>N=106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  <w:gridSpan w:val="4"/>
          </w:tcPr>
          <w:p w:rsidR="00B46F7A" w:rsidRPr="0096282A" w:rsidRDefault="00B46F7A" w:rsidP="0006181E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</w:t>
            </w:r>
            <w:r w:rsidRPr="0096282A">
              <w:rPr>
                <w:b/>
                <w:bCs/>
                <w:color w:val="000000"/>
                <w:lang w:val="en-US"/>
              </w:rPr>
              <w:t>General outcome measures: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Mortality (in-hospital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3 (3.75%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17 (4.83%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13* (12.3%)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Mortality (three-year follow-up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10 (21.7%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53 (26.6%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22 (36.1%)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LOS (Hospital) [d]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16.0 [12.0;28.0]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14.0 [11.0;22.0]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18.0 [11.0;23.0]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LOS (ICU) [d]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6.00 [4.00;11.0]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6.00 [4.00;10.0]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7.00 [4.00;11.0]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Time of ventilation [h]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11.0 [8.00;18.5]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11.0 [7.00;19.0]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15.0 [10.0;27.0]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KDIGO: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      Stage 0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54 (68.4%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235 (68.7%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50 (52.6%)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      Stage 1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13 (16.5%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48 (14.0%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16 (16.8%)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      Stage 2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2 (2.53%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11 (3.22%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4 (4.21%)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      Stage 3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10 (12.7%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48 (14.0%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25 (26.3%)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KDIGO Stages 1-3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25 (31.6%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107 (31.3%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45* (47.4%)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Incidence of </w:t>
            </w:r>
            <w:proofErr w:type="spellStart"/>
            <w:r w:rsidRPr="0096282A">
              <w:rPr>
                <w:color w:val="000000"/>
                <w:lang w:val="en-US"/>
              </w:rPr>
              <w:t>hemodialysis</w:t>
            </w:r>
            <w:proofErr w:type="spellEnd"/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9 (11.4%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44 (12.7%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24* (24.5%)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  <w:gridSpan w:val="4"/>
          </w:tcPr>
          <w:p w:rsidR="00B46F7A" w:rsidRPr="0096282A" w:rsidRDefault="00B46F7A" w:rsidP="0006181E">
            <w:pPr>
              <w:rPr>
                <w:b/>
                <w:bCs/>
                <w:color w:val="000000"/>
                <w:lang w:val="en-US"/>
              </w:rPr>
            </w:pPr>
            <w:r w:rsidRPr="0096282A">
              <w:rPr>
                <w:b/>
                <w:bCs/>
                <w:color w:val="000000"/>
                <w:lang w:val="en-US"/>
              </w:rPr>
              <w:t>Mean percentage of days on ICU without organ failure: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Respiration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60.8 (37.9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57.6 (35.7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55.3 (35.7)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Liver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99.6 (3.10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99.0 (7.71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100 (0.00)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Circulation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48.9 (40.3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48.0 (41.3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44.5 (39.4)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Central nervous system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73.4 (35.4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77.9 (30.6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70.7 (32.5)</w:t>
            </w:r>
          </w:p>
        </w:tc>
      </w:tr>
      <w:tr w:rsidR="00B46F7A" w:rsidRPr="0096282A" w:rsidTr="0006181E">
        <w:trPr>
          <w:trHeight w:val="301"/>
          <w:jc w:val="center"/>
        </w:trPr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  <w:lang w:val="en-US"/>
              </w:rPr>
            </w:pPr>
            <w:r w:rsidRPr="0096282A">
              <w:rPr>
                <w:color w:val="000000"/>
                <w:lang w:val="en-US"/>
              </w:rPr>
              <w:t xml:space="preserve">       Kidneys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83.7 (31.7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84.0 (30.9)</w:t>
            </w:r>
          </w:p>
        </w:tc>
        <w:tc>
          <w:tcPr>
            <w:tcW w:w="0" w:type="auto"/>
          </w:tcPr>
          <w:p w:rsidR="00B46F7A" w:rsidRPr="0096282A" w:rsidRDefault="00B46F7A" w:rsidP="001E4BBC">
            <w:pPr>
              <w:rPr>
                <w:color w:val="000000"/>
              </w:rPr>
            </w:pPr>
            <w:r w:rsidRPr="0096282A">
              <w:rPr>
                <w:color w:val="000000"/>
              </w:rPr>
              <w:t>75.2 (35.0)</w:t>
            </w:r>
          </w:p>
        </w:tc>
      </w:tr>
    </w:tbl>
    <w:p w:rsidR="00B46F7A" w:rsidRPr="0096282A" w:rsidRDefault="00B46F7A" w:rsidP="00085654">
      <w:pPr>
        <w:widowControl w:val="0"/>
        <w:rPr>
          <w:color w:val="000000"/>
          <w:lang w:val="en-US"/>
        </w:rPr>
      </w:pPr>
      <w:r w:rsidRPr="0096282A">
        <w:rPr>
          <w:color w:val="000000"/>
          <w:lang w:val="en-US"/>
        </w:rPr>
        <w:t xml:space="preserve">Significant group differences are displayed as asterisks in columns for groups L and H with reference to group N. Renal dysfunction was assessed according to the KDIGO classification, calculating the change in serum </w:t>
      </w:r>
      <w:proofErr w:type="spellStart"/>
      <w:r w:rsidRPr="0096282A">
        <w:rPr>
          <w:color w:val="000000"/>
          <w:lang w:val="en-US"/>
        </w:rPr>
        <w:t>creatinine</w:t>
      </w:r>
      <w:proofErr w:type="spellEnd"/>
      <w:r w:rsidRPr="0096282A">
        <w:rPr>
          <w:color w:val="000000"/>
          <w:lang w:val="en-US"/>
        </w:rPr>
        <w:t xml:space="preserve"> from pre-op until POD7. Days of organ failure were calculated according to the criteria of the Sequential Organ Failure Assessment score (SOFA). </w:t>
      </w:r>
      <w:r w:rsidRPr="0096282A">
        <w:rPr>
          <w:color w:val="000000"/>
          <w:lang w:val="en-GB"/>
        </w:rPr>
        <w:t xml:space="preserve">Respiration: PaO2/FiO2&lt;300; </w:t>
      </w:r>
      <w:proofErr w:type="spellStart"/>
      <w:r w:rsidRPr="0096282A">
        <w:rPr>
          <w:color w:val="000000"/>
          <w:lang w:val="en-GB"/>
        </w:rPr>
        <w:t>Bilirubin</w:t>
      </w:r>
      <w:proofErr w:type="spellEnd"/>
      <w:r w:rsidRPr="0096282A">
        <w:rPr>
          <w:color w:val="000000"/>
          <w:lang w:val="en-GB"/>
        </w:rPr>
        <w:t xml:space="preserve">: ≥ 2.0 mg/dl; Circulation: Use of epinephrine or </w:t>
      </w:r>
      <w:proofErr w:type="spellStart"/>
      <w:r w:rsidRPr="0096282A">
        <w:rPr>
          <w:color w:val="000000"/>
          <w:lang w:val="en-GB"/>
        </w:rPr>
        <w:t>norepinephrine</w:t>
      </w:r>
      <w:proofErr w:type="spellEnd"/>
      <w:r w:rsidRPr="0096282A">
        <w:rPr>
          <w:color w:val="000000"/>
          <w:lang w:val="en-GB"/>
        </w:rPr>
        <w:t xml:space="preserve">; Central nervous system: GCS&lt;13; Kidneys: Serum </w:t>
      </w:r>
      <w:proofErr w:type="spellStart"/>
      <w:r w:rsidRPr="0096282A">
        <w:rPr>
          <w:color w:val="000000"/>
          <w:lang w:val="en-GB"/>
        </w:rPr>
        <w:t>creatinine</w:t>
      </w:r>
      <w:proofErr w:type="spellEnd"/>
      <w:r w:rsidRPr="0096282A">
        <w:rPr>
          <w:color w:val="000000"/>
          <w:lang w:val="en-GB"/>
        </w:rPr>
        <w:t xml:space="preserve"> ≥ 2.0 mg/dl.</w:t>
      </w:r>
      <w:bookmarkStart w:id="2" w:name="_GoBack"/>
      <w:bookmarkEnd w:id="2"/>
    </w:p>
    <w:p w:rsidR="00B46F7A" w:rsidRPr="0096282A" w:rsidRDefault="00B46F7A" w:rsidP="00085654">
      <w:pPr>
        <w:rPr>
          <w:color w:val="000000"/>
          <w:lang w:val="en-US"/>
        </w:rPr>
      </w:pPr>
    </w:p>
    <w:p w:rsidR="00B46F7A" w:rsidRPr="0096282A" w:rsidRDefault="00B46F7A" w:rsidP="00085654">
      <w:pPr>
        <w:spacing w:after="200" w:line="276" w:lineRule="auto"/>
        <w:rPr>
          <w:color w:val="000000"/>
          <w:sz w:val="16"/>
          <w:szCs w:val="16"/>
          <w:lang w:val="en-US"/>
        </w:rPr>
      </w:pPr>
    </w:p>
    <w:p w:rsidR="00B46F7A" w:rsidRPr="0096282A" w:rsidRDefault="00B46F7A" w:rsidP="00BF70C1">
      <w:pPr>
        <w:spacing w:after="200" w:line="276" w:lineRule="auto"/>
        <w:rPr>
          <w:color w:val="000000"/>
          <w:sz w:val="16"/>
          <w:szCs w:val="16"/>
          <w:lang w:val="en-US"/>
        </w:rPr>
      </w:pPr>
    </w:p>
    <w:sectPr w:rsidR="00B46F7A" w:rsidRPr="0096282A" w:rsidSect="00040A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62FE7"/>
    <w:rsid w:val="00014A0C"/>
    <w:rsid w:val="00040AF7"/>
    <w:rsid w:val="0006181E"/>
    <w:rsid w:val="00085654"/>
    <w:rsid w:val="0010733F"/>
    <w:rsid w:val="00140FE1"/>
    <w:rsid w:val="00145951"/>
    <w:rsid w:val="001E4BBC"/>
    <w:rsid w:val="0020079C"/>
    <w:rsid w:val="00201092"/>
    <w:rsid w:val="00203AEE"/>
    <w:rsid w:val="00252A61"/>
    <w:rsid w:val="00353063"/>
    <w:rsid w:val="003617F4"/>
    <w:rsid w:val="00413A1A"/>
    <w:rsid w:val="004E5036"/>
    <w:rsid w:val="00502049"/>
    <w:rsid w:val="00512933"/>
    <w:rsid w:val="00527A46"/>
    <w:rsid w:val="00562FE7"/>
    <w:rsid w:val="005819C8"/>
    <w:rsid w:val="005C1EDA"/>
    <w:rsid w:val="006B3148"/>
    <w:rsid w:val="006E6CAA"/>
    <w:rsid w:val="00700011"/>
    <w:rsid w:val="00743870"/>
    <w:rsid w:val="007A6EA2"/>
    <w:rsid w:val="008072B9"/>
    <w:rsid w:val="00852102"/>
    <w:rsid w:val="0089237C"/>
    <w:rsid w:val="008C799C"/>
    <w:rsid w:val="0090795E"/>
    <w:rsid w:val="00936F4C"/>
    <w:rsid w:val="0096282A"/>
    <w:rsid w:val="00981A02"/>
    <w:rsid w:val="009836F7"/>
    <w:rsid w:val="009C437C"/>
    <w:rsid w:val="009E385E"/>
    <w:rsid w:val="00A11BEC"/>
    <w:rsid w:val="00A7093C"/>
    <w:rsid w:val="00B46F7A"/>
    <w:rsid w:val="00B64F4C"/>
    <w:rsid w:val="00BB3CFA"/>
    <w:rsid w:val="00BF70C1"/>
    <w:rsid w:val="00C44635"/>
    <w:rsid w:val="00CA6C0E"/>
    <w:rsid w:val="00CB0D9B"/>
    <w:rsid w:val="00D07453"/>
    <w:rsid w:val="00D63B60"/>
    <w:rsid w:val="00F3223C"/>
    <w:rsid w:val="00F333E6"/>
    <w:rsid w:val="00F746F1"/>
    <w:rsid w:val="00F8086D"/>
    <w:rsid w:val="00F94569"/>
    <w:rsid w:val="00FB57F9"/>
    <w:rsid w:val="00FC5F23"/>
    <w:rsid w:val="00FD365D"/>
    <w:rsid w:val="00FE228D"/>
    <w:rsid w:val="00FF70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FE7"/>
    <w:rPr>
      <w:rFonts w:ascii="Cambria" w:eastAsia="MS ??" w:hAnsi="Cambr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9456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94569"/>
    <w:rPr>
      <w:rFonts w:ascii="Lucida Grande" w:eastAsia="MS ??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F9456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94569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94569"/>
    <w:rPr>
      <w:rFonts w:ascii="Cambria" w:eastAsia="MS ??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945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9456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890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8</Words>
  <Characters>5577</Characters>
  <Application>Microsoft Office Word</Application>
  <DocSecurity>0</DocSecurity>
  <Lines>46</Lines>
  <Paragraphs>13</Paragraphs>
  <ScaleCrop>false</ScaleCrop>
  <Company/>
  <LinksUpToDate>false</LinksUpToDate>
  <CharactersWithSpaces>6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 for electronic supplement</dc:title>
  <dc:subject/>
  <dc:creator>travelmate</dc:creator>
  <cp:keywords/>
  <dc:description/>
  <cp:lastModifiedBy>cescora</cp:lastModifiedBy>
  <cp:revision>3</cp:revision>
  <dcterms:created xsi:type="dcterms:W3CDTF">2015-03-17T08:54:00Z</dcterms:created>
  <dcterms:modified xsi:type="dcterms:W3CDTF">2015-03-23T16:01:00Z</dcterms:modified>
</cp:coreProperties>
</file>